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1E96A" w14:textId="6ED37EFA" w:rsidR="00216D7B" w:rsidRPr="008C6213" w:rsidRDefault="006D2598" w:rsidP="008E64EB">
      <w:pPr>
        <w:jc w:val="center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4F5CF0" w:rsidRPr="008C6213">
        <w:rPr>
          <w:rFonts w:asciiTheme="majorBidi" w:hAnsiTheme="majorBidi" w:cstheme="majorBidi"/>
          <w:sz w:val="24"/>
          <w:szCs w:val="24"/>
        </w:rPr>
        <w:t>files and tables</w:t>
      </w:r>
    </w:p>
    <w:p w14:paraId="764E9342" w14:textId="2E006436" w:rsidR="004F5CF0" w:rsidRPr="008C6213" w:rsidRDefault="004F5CF0" w:rsidP="004F5CF0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Supplementary file 1 </w:t>
      </w:r>
    </w:p>
    <w:p w14:paraId="3C6F5C93" w14:textId="07944A6F" w:rsidR="004F5CF0" w:rsidRPr="008C6213" w:rsidRDefault="004F5CF0" w:rsidP="008E64EB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Long form of reproductive autonomy scale </w:t>
      </w:r>
    </w:p>
    <w:p w14:paraId="6A4A8605" w14:textId="77777777" w:rsidR="008E64EB" w:rsidRPr="008E64EB" w:rsidRDefault="008E64EB" w:rsidP="008E64EB">
      <w:pPr>
        <w:numPr>
          <w:ilvl w:val="0"/>
          <w:numId w:val="1"/>
        </w:numPr>
        <w:spacing w:before="120" w:after="0" w:line="240" w:lineRule="auto"/>
        <w:ind w:left="1097" w:hanging="311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The first five questions ask the respondents to identify the person who has the final say in decision making.</w:t>
      </w:r>
    </w:p>
    <w:p w14:paraId="48046E18" w14:textId="77777777" w:rsidR="008E64EB" w:rsidRPr="008E64EB" w:rsidRDefault="008E64EB" w:rsidP="008E64EB">
      <w:pPr>
        <w:numPr>
          <w:ilvl w:val="1"/>
          <w:numId w:val="2"/>
        </w:numPr>
        <w:tabs>
          <w:tab w:val="left" w:pos="1710"/>
        </w:tabs>
        <w:spacing w:before="120" w:after="0" w:line="240" w:lineRule="auto"/>
        <w:ind w:left="1343" w:right="720" w:hanging="246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Who has the most say about whether you use a method to prevent pregnancy?</w:t>
      </w:r>
    </w:p>
    <w:p w14:paraId="6D00675B" w14:textId="77777777" w:rsidR="008E64EB" w:rsidRPr="008E64EB" w:rsidRDefault="008E64EB" w:rsidP="008E64EB">
      <w:pPr>
        <w:numPr>
          <w:ilvl w:val="1"/>
          <w:numId w:val="2"/>
        </w:numPr>
        <w:tabs>
          <w:tab w:val="left" w:pos="1710"/>
        </w:tabs>
        <w:spacing w:before="120" w:after="0" w:line="240" w:lineRule="auto"/>
        <w:ind w:left="1343" w:right="720" w:hanging="246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Who has the most say about which method you would use to prevent pregnancy?</w:t>
      </w:r>
    </w:p>
    <w:p w14:paraId="438A09B1" w14:textId="77777777" w:rsidR="008E64EB" w:rsidRPr="008E64EB" w:rsidRDefault="008E64EB" w:rsidP="008E64EB">
      <w:pPr>
        <w:numPr>
          <w:ilvl w:val="1"/>
          <w:numId w:val="2"/>
        </w:numPr>
        <w:tabs>
          <w:tab w:val="left" w:pos="1710"/>
        </w:tabs>
        <w:spacing w:before="120" w:after="0" w:line="240" w:lineRule="auto"/>
        <w:ind w:left="1343" w:right="720" w:hanging="246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Who has the most say about when you have a baby in your life?</w:t>
      </w:r>
    </w:p>
    <w:p w14:paraId="21A299E7" w14:textId="77777777" w:rsidR="008E64EB" w:rsidRPr="008E64EB" w:rsidRDefault="008E64EB" w:rsidP="008E64EB">
      <w:pPr>
        <w:numPr>
          <w:ilvl w:val="1"/>
          <w:numId w:val="2"/>
        </w:numPr>
        <w:tabs>
          <w:tab w:val="left" w:pos="1710"/>
        </w:tabs>
        <w:spacing w:before="120" w:after="0" w:line="240" w:lineRule="auto"/>
        <w:ind w:left="1343" w:right="720" w:hanging="246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If you became pregnant but it was unplanned, who would have the most say about whether you would raise the child, seek adoptive parents, or have an abortion?</w:t>
      </w:r>
    </w:p>
    <w:p w14:paraId="75F6FB25" w14:textId="77777777" w:rsidR="008E64EB" w:rsidRPr="008E64EB" w:rsidRDefault="008E64EB" w:rsidP="008E64EB">
      <w:pPr>
        <w:numPr>
          <w:ilvl w:val="1"/>
          <w:numId w:val="2"/>
        </w:numPr>
        <w:tabs>
          <w:tab w:val="left" w:pos="1710"/>
        </w:tabs>
        <w:spacing w:before="120" w:after="0" w:line="240" w:lineRule="auto"/>
        <w:ind w:left="1343" w:right="720" w:hanging="246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Who has the most say about when you have sex?</w:t>
      </w:r>
    </w:p>
    <w:p w14:paraId="1F0DBE8B" w14:textId="77777777" w:rsidR="008E64EB" w:rsidRPr="008E64EB" w:rsidRDefault="008E64EB" w:rsidP="008E64EB">
      <w:pPr>
        <w:spacing w:before="120" w:after="0" w:line="240" w:lineRule="auto"/>
        <w:ind w:left="1343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Each question has three response choices ranged from 1-3 “my husband (or someone else such as a parent or mother in-law /father in-</w:t>
      </w:r>
      <w:proofErr w:type="gramStart"/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law)=</w:t>
      </w:r>
      <w:proofErr w:type="gramEnd"/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1, both me and my husband equally (or someone else such as a parent or mother in-law /father in-</w:t>
      </w:r>
      <w:proofErr w:type="gramStart"/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law)=</w:t>
      </w:r>
      <w:proofErr w:type="gramEnd"/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2, or only me =3.</w:t>
      </w:r>
    </w:p>
    <w:p w14:paraId="6D5396F6" w14:textId="77777777" w:rsidR="008E64EB" w:rsidRPr="008E64EB" w:rsidRDefault="008E64EB" w:rsidP="008E64EB">
      <w:pPr>
        <w:numPr>
          <w:ilvl w:val="0"/>
          <w:numId w:val="1"/>
        </w:numPr>
        <w:spacing w:before="120" w:after="0" w:line="240" w:lineRule="auto"/>
        <w:ind w:left="1097" w:hanging="311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The rest of the items: Each item has four response choices. For positive items, each statement has 4 responses ranged from 1-4 (“strongly disagree=1, disagree =2, agree=3, strongly agree =4”) as follows:</w:t>
      </w:r>
    </w:p>
    <w:p w14:paraId="3AD34B9C" w14:textId="5C9AB79E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would support me if I wanted to use a method to prevent pregnancy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:rtl/>
          <w14:ligatures w14:val="none"/>
        </w:rPr>
        <w:t>.</w:t>
      </w:r>
    </w:p>
    <w:p w14:paraId="57087D42" w14:textId="62CAF722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:rtl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would support me if I wanted to have a baby.</w:t>
      </w:r>
    </w:p>
    <w:p w14:paraId="7BBA21CB" w14:textId="515DD2E1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would support me if I wanted to have an abortion.</w:t>
      </w:r>
    </w:p>
    <w:p w14:paraId="2EAF5A44" w14:textId="3BE8302D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t is easy to talk about sex with 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.</w:t>
      </w:r>
    </w:p>
    <w:p w14:paraId="18269D60" w14:textId="1DA574F1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:rtl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f I did not want to have sex, I could tell 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.</w:t>
      </w:r>
    </w:p>
    <w:p w14:paraId="1C7027F8" w14:textId="353C1521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f I were worried about being pregnant or not being pregnant, I could talk to 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about it.</w:t>
      </w:r>
    </w:p>
    <w:p w14:paraId="15BA227F" w14:textId="6533EC8D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f I really did not want to become pregnant, I could get 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to agree with me.</w:t>
      </w:r>
    </w:p>
    <w:p w14:paraId="20CA2DF7" w14:textId="63615330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f I really wanted to have a baby, I could get 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to agree with me.</w:t>
      </w:r>
    </w:p>
    <w:p w14:paraId="07522FAE" w14:textId="39A71FFC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 think it is acceptable for a woman to try to prevent a pregnancy even if her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wants to have a baby.</w:t>
      </w:r>
    </w:p>
    <w:p w14:paraId="76FBDC9B" w14:textId="438E6E2D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 think it is acceptable for a woman to try to get pregnant even if her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does not want to have a baby.</w:t>
      </w:r>
    </w:p>
    <w:p w14:paraId="374B2191" w14:textId="77777777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lastRenderedPageBreak/>
        <w:t>I think it is acceptable for a woman to have an abortion if she does not want to have a baby.</w:t>
      </w:r>
    </w:p>
    <w:p w14:paraId="585389DF" w14:textId="1DCC991D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A woman can refuse sex with her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for any reason.</w:t>
      </w:r>
    </w:p>
    <w:p w14:paraId="17DD13D2" w14:textId="77777777" w:rsidR="008E64EB" w:rsidRPr="008E64EB" w:rsidRDefault="008E64EB" w:rsidP="008E64EB">
      <w:pPr>
        <w:spacing w:before="120" w:after="0" w:line="240" w:lineRule="auto"/>
        <w:ind w:left="1134" w:right="720"/>
        <w:jc w:val="both"/>
        <w:rPr>
          <w:rFonts w:asciiTheme="majorBidi" w:eastAsia="Calibri" w:hAnsiTheme="majorBidi" w:cstheme="majorBidi"/>
          <w:kern w:val="0"/>
          <w:sz w:val="24"/>
          <w:szCs w:val="24"/>
          <w:rtl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For negative items, respondents asked about their agreement. Answers ranged from 1-4 (“strongly disagree =4,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:rtl/>
          <w14:ligatures w14:val="none"/>
        </w:rPr>
        <w:t xml:space="preserve"> 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disagree=3, agree=2, strongly agree=1).</w:t>
      </w:r>
    </w:p>
    <w:p w14:paraId="174E10AB" w14:textId="118E828A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has stopped me from using a method to prevent pregnancy when I wanted to use one?</w:t>
      </w:r>
    </w:p>
    <w:p w14:paraId="28E23E7F" w14:textId="6B2BD771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has messed with or made it difficult to use a method to prevent pregnancy when I wanted to use one.</w:t>
      </w:r>
    </w:p>
    <w:p w14:paraId="0A8467D4" w14:textId="4DE5A76B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has made me use a method to prevent pregnancy when I did not want to use one.</w:t>
      </w:r>
    </w:p>
    <w:p w14:paraId="148FF3C1" w14:textId="0D37AC02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f I wanted to use a method to prevent pregnancy 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would stop me.</w:t>
      </w:r>
    </w:p>
    <w:p w14:paraId="7186EE61" w14:textId="2B96A788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has pressured me to become pregnant.</w:t>
      </w:r>
    </w:p>
    <w:p w14:paraId="6073F313" w14:textId="6B7CCA3C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If I didn’t want to use a method to prevent pregnancy my </w:t>
      </w:r>
      <w:r w:rsidRPr="008C6213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partner</w:t>
      </w: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would make me.</w:t>
      </w:r>
    </w:p>
    <w:p w14:paraId="5B41190F" w14:textId="77777777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Men need more sex than women do.</w:t>
      </w:r>
    </w:p>
    <w:p w14:paraId="6B6B49A2" w14:textId="77777777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Taking care of children is the woman’s job.</w:t>
      </w:r>
    </w:p>
    <w:p w14:paraId="0DF4CF5B" w14:textId="77777777" w:rsidR="008E64EB" w:rsidRPr="008E64EB" w:rsidRDefault="008E64EB" w:rsidP="008E64EB">
      <w:pPr>
        <w:numPr>
          <w:ilvl w:val="1"/>
          <w:numId w:val="2"/>
        </w:numPr>
        <w:spacing w:before="120" w:after="0" w:line="240" w:lineRule="auto"/>
        <w:ind w:left="1134" w:right="720" w:hanging="592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If a woman gets pregnant, she should have the baby even if she does not want to have a baby.</w:t>
      </w:r>
    </w:p>
    <w:p w14:paraId="03C38125" w14:textId="77777777" w:rsidR="008E64EB" w:rsidRPr="008E64EB" w:rsidRDefault="008E64EB" w:rsidP="008E64EB">
      <w:pPr>
        <w:spacing w:before="120" w:after="0" w:line="240" w:lineRule="auto"/>
        <w:ind w:left="1134" w:right="720"/>
        <w:jc w:val="both"/>
        <w:rPr>
          <w:rFonts w:asciiTheme="majorBidi" w:eastAsia="Calibri" w:hAnsiTheme="majorBidi" w:cstheme="majorBidi"/>
          <w:kern w:val="0"/>
          <w:sz w:val="24"/>
          <w:szCs w:val="24"/>
          <w:rtl/>
          <w14:ligatures w14:val="none"/>
        </w:rPr>
      </w:pPr>
      <w:r w:rsidRPr="008E64EB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Because all of the negative items are theoretically contrary to reproductive autonomy, we reverse coded the items in this factor to compute the overall alpha score and to calculate a score for each individual. The higher mean scores indicated greater reproductive autonomy of the women.</w:t>
      </w:r>
    </w:p>
    <w:p w14:paraId="5B858DC0" w14:textId="339AB24D" w:rsidR="008E64EB" w:rsidRPr="008C6213" w:rsidRDefault="008E64EB" w:rsidP="004F5CF0">
      <w:pPr>
        <w:spacing w:before="12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C6213">
        <w:rPr>
          <w:rFonts w:asciiTheme="majorBidi" w:hAnsiTheme="majorBidi" w:cstheme="majorBidi"/>
          <w:b/>
          <w:bCs/>
          <w:sz w:val="24"/>
          <w:szCs w:val="24"/>
        </w:rPr>
        <w:t>Final form of the reproductive autonomy scale:</w:t>
      </w:r>
    </w:p>
    <w:p w14:paraId="2E511D94" w14:textId="1998F750" w:rsidR="00DF2EE0" w:rsidRPr="008C6213" w:rsidRDefault="00DF2EE0" w:rsidP="008C6213">
      <w:pPr>
        <w:pStyle w:val="ListParagraph"/>
        <w:numPr>
          <w:ilvl w:val="0"/>
          <w:numId w:val="4"/>
        </w:numPr>
        <w:spacing w:before="12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C6213">
        <w:rPr>
          <w:rFonts w:asciiTheme="majorBidi" w:hAnsiTheme="majorBidi" w:cstheme="majorBidi"/>
          <w:b/>
          <w:bCs/>
          <w:sz w:val="24"/>
          <w:szCs w:val="24"/>
        </w:rPr>
        <w:t>Decision making domain</w:t>
      </w:r>
    </w:p>
    <w:p w14:paraId="1E3F031F" w14:textId="272CBAAB" w:rsidR="00DF2EE0" w:rsidRPr="008C6213" w:rsidRDefault="00DF2EE0" w:rsidP="008C6213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1- Who has the </w:t>
      </w:r>
      <w:r w:rsidR="008C6213">
        <w:rPr>
          <w:rFonts w:asciiTheme="majorBidi" w:hAnsiTheme="majorBidi" w:cstheme="majorBidi"/>
          <w:sz w:val="24"/>
          <w:szCs w:val="24"/>
        </w:rPr>
        <w:t>final</w:t>
      </w:r>
      <w:r w:rsidRPr="008C6213">
        <w:rPr>
          <w:rFonts w:asciiTheme="majorBidi" w:hAnsiTheme="majorBidi" w:cstheme="majorBidi"/>
          <w:sz w:val="24"/>
          <w:szCs w:val="24"/>
        </w:rPr>
        <w:t xml:space="preserve"> say about whether you use a method to prevent pregnancy?</w:t>
      </w:r>
    </w:p>
    <w:p w14:paraId="7267773A" w14:textId="376067AA" w:rsidR="00DF2EE0" w:rsidRPr="008C6213" w:rsidRDefault="00DF2EE0" w:rsidP="008C6213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2- Who has the </w:t>
      </w:r>
      <w:r w:rsidR="008C6213">
        <w:rPr>
          <w:rFonts w:asciiTheme="majorBidi" w:hAnsiTheme="majorBidi" w:cstheme="majorBidi"/>
          <w:sz w:val="24"/>
          <w:szCs w:val="24"/>
        </w:rPr>
        <w:t>final</w:t>
      </w:r>
      <w:r w:rsidR="008C6213" w:rsidRPr="008C6213">
        <w:rPr>
          <w:rFonts w:asciiTheme="majorBidi" w:hAnsiTheme="majorBidi" w:cstheme="majorBidi"/>
          <w:sz w:val="24"/>
          <w:szCs w:val="24"/>
        </w:rPr>
        <w:t xml:space="preserve"> </w:t>
      </w:r>
      <w:r w:rsidRPr="008C6213">
        <w:rPr>
          <w:rFonts w:asciiTheme="majorBidi" w:hAnsiTheme="majorBidi" w:cstheme="majorBidi"/>
          <w:sz w:val="24"/>
          <w:szCs w:val="24"/>
        </w:rPr>
        <w:t>say about which method you would use to prevent pregnancy?</w:t>
      </w:r>
    </w:p>
    <w:p w14:paraId="0655EA67" w14:textId="25C7E028" w:rsidR="00DF2EE0" w:rsidRPr="008C6213" w:rsidRDefault="00DF2EE0" w:rsidP="008C6213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3- Who has the </w:t>
      </w:r>
      <w:r w:rsidR="008C6213">
        <w:rPr>
          <w:rFonts w:asciiTheme="majorBidi" w:hAnsiTheme="majorBidi" w:cstheme="majorBidi"/>
          <w:sz w:val="24"/>
          <w:szCs w:val="24"/>
        </w:rPr>
        <w:t>final</w:t>
      </w:r>
      <w:r w:rsidR="008C6213" w:rsidRPr="008C6213">
        <w:rPr>
          <w:rFonts w:asciiTheme="majorBidi" w:hAnsiTheme="majorBidi" w:cstheme="majorBidi"/>
          <w:sz w:val="24"/>
          <w:szCs w:val="24"/>
        </w:rPr>
        <w:t xml:space="preserve"> </w:t>
      </w:r>
      <w:r w:rsidRPr="008C6213">
        <w:rPr>
          <w:rFonts w:asciiTheme="majorBidi" w:hAnsiTheme="majorBidi" w:cstheme="majorBidi"/>
          <w:sz w:val="24"/>
          <w:szCs w:val="24"/>
        </w:rPr>
        <w:t>say about when you have a baby in your life?</w:t>
      </w:r>
    </w:p>
    <w:p w14:paraId="290E2E56" w14:textId="137B526B" w:rsidR="00DF2EE0" w:rsidRPr="008C6213" w:rsidRDefault="00DF2EE0" w:rsidP="008C6213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4- If you became pregnant but it was unplanned, who would have the </w:t>
      </w:r>
      <w:r w:rsidR="008C6213">
        <w:rPr>
          <w:rFonts w:asciiTheme="majorBidi" w:hAnsiTheme="majorBidi" w:cstheme="majorBidi"/>
          <w:sz w:val="24"/>
          <w:szCs w:val="24"/>
        </w:rPr>
        <w:t>final</w:t>
      </w:r>
      <w:r w:rsidR="008C6213" w:rsidRPr="008C6213">
        <w:rPr>
          <w:rFonts w:asciiTheme="majorBidi" w:hAnsiTheme="majorBidi" w:cstheme="majorBidi"/>
          <w:sz w:val="24"/>
          <w:szCs w:val="24"/>
        </w:rPr>
        <w:t xml:space="preserve"> </w:t>
      </w:r>
      <w:r w:rsidRPr="008C6213">
        <w:rPr>
          <w:rFonts w:asciiTheme="majorBidi" w:hAnsiTheme="majorBidi" w:cstheme="majorBidi"/>
          <w:sz w:val="24"/>
          <w:szCs w:val="24"/>
        </w:rPr>
        <w:t>say about whether you would raise the child, seeking help from someone in your families to raise the child, or have an abortion?</w:t>
      </w:r>
    </w:p>
    <w:p w14:paraId="20146692" w14:textId="77777777" w:rsidR="00DF2EE0" w:rsidRPr="008C6213" w:rsidRDefault="00DF2EE0" w:rsidP="008C6213">
      <w:pPr>
        <w:pStyle w:val="ListParagraph"/>
        <w:numPr>
          <w:ilvl w:val="0"/>
          <w:numId w:val="4"/>
        </w:numPr>
        <w:spacing w:before="12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C6213">
        <w:rPr>
          <w:rFonts w:asciiTheme="majorBidi" w:hAnsiTheme="majorBidi" w:cstheme="majorBidi"/>
          <w:b/>
          <w:bCs/>
          <w:sz w:val="24"/>
          <w:szCs w:val="24"/>
        </w:rPr>
        <w:t>Freedom from coercion</w:t>
      </w:r>
    </w:p>
    <w:p w14:paraId="49AFB3E6" w14:textId="77777777" w:rsidR="00DF2EE0" w:rsidRPr="008C6213" w:rsidRDefault="00DF2EE0" w:rsidP="00DF2EE0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1. My husband has stopped me from using a method to prevent pregnancy when I wanted to use one. </w:t>
      </w:r>
    </w:p>
    <w:p w14:paraId="7495559E" w14:textId="77777777" w:rsidR="00DF2EE0" w:rsidRPr="008C6213" w:rsidRDefault="00DF2EE0" w:rsidP="00DF2EE0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lastRenderedPageBreak/>
        <w:t xml:space="preserve">2. My husband has messed with or made it difficult to use a method to prevent pregnancy when I wanted to use one. </w:t>
      </w:r>
    </w:p>
    <w:p w14:paraId="20029127" w14:textId="77777777" w:rsidR="00DF2EE0" w:rsidRPr="008C6213" w:rsidRDefault="00DF2EE0" w:rsidP="00DF2EE0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3. If I wanted to use a method to prevent pregnancy my husband would stop me. </w:t>
      </w:r>
    </w:p>
    <w:p w14:paraId="1D87374C" w14:textId="77777777" w:rsidR="00DF2EE0" w:rsidRPr="008C6213" w:rsidRDefault="00DF2EE0" w:rsidP="00DF2EE0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4. My husband has pressured me to become pregnant. </w:t>
      </w:r>
    </w:p>
    <w:p w14:paraId="676125F0" w14:textId="77777777" w:rsidR="00DF2EE0" w:rsidRPr="008C6213" w:rsidRDefault="00DF2EE0" w:rsidP="008C6213">
      <w:pPr>
        <w:pStyle w:val="ListParagraph"/>
        <w:numPr>
          <w:ilvl w:val="0"/>
          <w:numId w:val="4"/>
        </w:numPr>
        <w:spacing w:before="12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C6213">
        <w:rPr>
          <w:rFonts w:asciiTheme="majorBidi" w:hAnsiTheme="majorBidi" w:cstheme="majorBidi"/>
          <w:b/>
          <w:bCs/>
          <w:sz w:val="24"/>
          <w:szCs w:val="24"/>
        </w:rPr>
        <w:t>Communication domain</w:t>
      </w:r>
    </w:p>
    <w:p w14:paraId="14F96565" w14:textId="0012BFF0" w:rsidR="00DF2EE0" w:rsidRPr="008C6213" w:rsidRDefault="00DF2EE0" w:rsidP="008C6213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1. It is easy to talk about </w:t>
      </w:r>
      <w:r w:rsidR="008C6213" w:rsidRPr="008C6213">
        <w:rPr>
          <w:rFonts w:asciiTheme="majorBidi" w:hAnsiTheme="majorBidi" w:cstheme="majorBidi"/>
          <w:sz w:val="24"/>
          <w:szCs w:val="24"/>
        </w:rPr>
        <w:t xml:space="preserve">sexual marital relation </w:t>
      </w:r>
      <w:r w:rsidRPr="008C6213">
        <w:rPr>
          <w:rFonts w:asciiTheme="majorBidi" w:hAnsiTheme="majorBidi" w:cstheme="majorBidi"/>
          <w:sz w:val="24"/>
          <w:szCs w:val="24"/>
        </w:rPr>
        <w:t xml:space="preserve">with my husband. </w:t>
      </w:r>
    </w:p>
    <w:p w14:paraId="3EB39B2C" w14:textId="5B0F7951" w:rsidR="00DF2EE0" w:rsidRPr="008C6213" w:rsidRDefault="00DF2EE0" w:rsidP="008C6213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2. If I didn’t want to have </w:t>
      </w:r>
      <w:r w:rsidR="008C6213">
        <w:rPr>
          <w:rFonts w:asciiTheme="majorBidi" w:hAnsiTheme="majorBidi" w:cstheme="majorBidi"/>
          <w:sz w:val="24"/>
          <w:szCs w:val="24"/>
        </w:rPr>
        <w:t xml:space="preserve">sexual marital relation </w:t>
      </w:r>
      <w:r w:rsidR="008C6213" w:rsidRPr="008C6213">
        <w:rPr>
          <w:rFonts w:asciiTheme="majorBidi" w:hAnsiTheme="majorBidi" w:cstheme="majorBidi"/>
          <w:sz w:val="24"/>
          <w:szCs w:val="24"/>
        </w:rPr>
        <w:t>I</w:t>
      </w:r>
      <w:r w:rsidRPr="008C6213">
        <w:rPr>
          <w:rFonts w:asciiTheme="majorBidi" w:hAnsiTheme="majorBidi" w:cstheme="majorBidi"/>
          <w:sz w:val="24"/>
          <w:szCs w:val="24"/>
        </w:rPr>
        <w:t xml:space="preserve"> could tell my husband. </w:t>
      </w:r>
    </w:p>
    <w:p w14:paraId="7143081A" w14:textId="10F84B28" w:rsidR="008E64EB" w:rsidRPr="008C6213" w:rsidRDefault="00DF2EE0" w:rsidP="008C6213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3. A woman can refuse </w:t>
      </w:r>
      <w:r w:rsidR="008C6213">
        <w:rPr>
          <w:rFonts w:asciiTheme="majorBidi" w:hAnsiTheme="majorBidi" w:cstheme="majorBidi"/>
          <w:sz w:val="24"/>
          <w:szCs w:val="24"/>
        </w:rPr>
        <w:t>sexual marital relation</w:t>
      </w:r>
      <w:r w:rsidR="008C6213" w:rsidRPr="008C6213">
        <w:rPr>
          <w:rFonts w:asciiTheme="majorBidi" w:hAnsiTheme="majorBidi" w:cstheme="majorBidi"/>
          <w:sz w:val="24"/>
          <w:szCs w:val="24"/>
        </w:rPr>
        <w:t xml:space="preserve"> </w:t>
      </w:r>
      <w:r w:rsidRPr="008C6213">
        <w:rPr>
          <w:rFonts w:asciiTheme="majorBidi" w:hAnsiTheme="majorBidi" w:cstheme="majorBidi"/>
          <w:sz w:val="24"/>
          <w:szCs w:val="24"/>
        </w:rPr>
        <w:t>with her husband for any reason.</w:t>
      </w:r>
    </w:p>
    <w:p w14:paraId="73FA3FB6" w14:textId="2D9BE1F5" w:rsidR="008E64EB" w:rsidRPr="008C6213" w:rsidRDefault="008E64EB" w:rsidP="004F5CF0">
      <w:pPr>
        <w:spacing w:before="120" w:after="0" w:line="240" w:lineRule="auto"/>
        <w:rPr>
          <w:rFonts w:asciiTheme="majorBidi" w:hAnsiTheme="majorBidi" w:cstheme="majorBidi"/>
          <w:sz w:val="24"/>
          <w:szCs w:val="24"/>
        </w:rPr>
      </w:pPr>
      <w:r w:rsidRPr="008C6213">
        <w:rPr>
          <w:rFonts w:asciiTheme="majorBidi" w:hAnsiTheme="majorBidi" w:cstheme="majorBidi"/>
          <w:sz w:val="24"/>
          <w:szCs w:val="24"/>
        </w:rPr>
        <w:t xml:space="preserve"> </w:t>
      </w:r>
    </w:p>
    <w:p w14:paraId="45059DA1" w14:textId="77777777" w:rsidR="008E64EB" w:rsidRPr="008C6213" w:rsidRDefault="008E64EB" w:rsidP="004F5CF0">
      <w:pPr>
        <w:rPr>
          <w:rFonts w:asciiTheme="majorBidi" w:hAnsiTheme="majorBidi" w:cstheme="majorBidi"/>
          <w:sz w:val="24"/>
          <w:szCs w:val="24"/>
        </w:rPr>
      </w:pPr>
    </w:p>
    <w:sectPr w:rsidR="008E64EB" w:rsidRPr="008C62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A12EF5"/>
    <w:multiLevelType w:val="hybridMultilevel"/>
    <w:tmpl w:val="A1467DA2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154494C">
      <w:start w:val="1"/>
      <w:numFmt w:val="decimal"/>
      <w:lvlText w:val="%2."/>
      <w:lvlJc w:val="left"/>
      <w:pPr>
        <w:ind w:left="786" w:hanging="360"/>
      </w:pPr>
      <w:rPr>
        <w:color w:val="auto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D694A0E"/>
    <w:multiLevelType w:val="hybridMultilevel"/>
    <w:tmpl w:val="ACA60F9A"/>
    <w:lvl w:ilvl="0" w:tplc="04090017">
      <w:start w:val="1"/>
      <w:numFmt w:val="lowerLetter"/>
      <w:lvlText w:val="%1)"/>
      <w:lvlJc w:val="left"/>
      <w:pPr>
        <w:ind w:left="1488" w:hanging="360"/>
      </w:pPr>
    </w:lvl>
    <w:lvl w:ilvl="1" w:tplc="30FA513C">
      <w:start w:val="1"/>
      <w:numFmt w:val="decimal"/>
      <w:lvlText w:val="%2-"/>
      <w:lvlJc w:val="left"/>
      <w:pPr>
        <w:ind w:left="7908" w:hanging="6060"/>
      </w:pPr>
    </w:lvl>
    <w:lvl w:ilvl="2" w:tplc="FB8483F0">
      <w:start w:val="1"/>
      <w:numFmt w:val="decimal"/>
      <w:lvlText w:val="(%3)"/>
      <w:lvlJc w:val="left"/>
      <w:pPr>
        <w:ind w:left="9123" w:hanging="6375"/>
      </w:pPr>
    </w:lvl>
    <w:lvl w:ilvl="3" w:tplc="0409000F">
      <w:start w:val="1"/>
      <w:numFmt w:val="decimal"/>
      <w:lvlText w:val="%4."/>
      <w:lvlJc w:val="left"/>
      <w:pPr>
        <w:ind w:left="3648" w:hanging="360"/>
      </w:pPr>
    </w:lvl>
    <w:lvl w:ilvl="4" w:tplc="04090019">
      <w:start w:val="1"/>
      <w:numFmt w:val="lowerLetter"/>
      <w:lvlText w:val="%5."/>
      <w:lvlJc w:val="left"/>
      <w:pPr>
        <w:ind w:left="4368" w:hanging="360"/>
      </w:pPr>
    </w:lvl>
    <w:lvl w:ilvl="5" w:tplc="0409001B">
      <w:start w:val="1"/>
      <w:numFmt w:val="lowerRoman"/>
      <w:lvlText w:val="%6."/>
      <w:lvlJc w:val="right"/>
      <w:pPr>
        <w:ind w:left="5088" w:hanging="180"/>
      </w:pPr>
    </w:lvl>
    <w:lvl w:ilvl="6" w:tplc="0409000F">
      <w:start w:val="1"/>
      <w:numFmt w:val="decimal"/>
      <w:lvlText w:val="%7."/>
      <w:lvlJc w:val="left"/>
      <w:pPr>
        <w:ind w:left="5808" w:hanging="360"/>
      </w:pPr>
    </w:lvl>
    <w:lvl w:ilvl="7" w:tplc="04090019">
      <w:start w:val="1"/>
      <w:numFmt w:val="lowerLetter"/>
      <w:lvlText w:val="%8."/>
      <w:lvlJc w:val="left"/>
      <w:pPr>
        <w:ind w:left="6528" w:hanging="360"/>
      </w:pPr>
    </w:lvl>
    <w:lvl w:ilvl="8" w:tplc="0409001B">
      <w:start w:val="1"/>
      <w:numFmt w:val="lowerRoman"/>
      <w:lvlText w:val="%9."/>
      <w:lvlJc w:val="right"/>
      <w:pPr>
        <w:ind w:left="7248" w:hanging="180"/>
      </w:pPr>
    </w:lvl>
  </w:abstractNum>
  <w:abstractNum w:abstractNumId="2" w15:restartNumberingAfterBreak="0">
    <w:nsid w:val="6ADF4DB6"/>
    <w:multiLevelType w:val="hybridMultilevel"/>
    <w:tmpl w:val="5FB296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8822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21103368">
    <w:abstractNumId w:val="0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" w16cid:durableId="655957901">
    <w:abstractNumId w:val="1"/>
  </w:num>
  <w:num w:numId="4" w16cid:durableId="17256416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2598"/>
    <w:rsid w:val="00216D7B"/>
    <w:rsid w:val="00341E6E"/>
    <w:rsid w:val="004F5CF0"/>
    <w:rsid w:val="006D2598"/>
    <w:rsid w:val="00815CD3"/>
    <w:rsid w:val="0086273D"/>
    <w:rsid w:val="008C6213"/>
    <w:rsid w:val="008E64EB"/>
    <w:rsid w:val="00DF2EE0"/>
    <w:rsid w:val="00E04D51"/>
    <w:rsid w:val="00FF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B2BE"/>
  <w15:docId w15:val="{B8B3CBA0-3CB9-4F5D-B13D-259610820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5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5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5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5CF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oaa Mohamed Mahmoud</dc:creator>
  <cp:keywords/>
  <dc:description/>
  <cp:lastModifiedBy>Marwa Abd Elmalek</cp:lastModifiedBy>
  <cp:revision>4</cp:revision>
  <dcterms:created xsi:type="dcterms:W3CDTF">2025-01-13T10:37:00Z</dcterms:created>
  <dcterms:modified xsi:type="dcterms:W3CDTF">2025-08-05T23:58:00Z</dcterms:modified>
</cp:coreProperties>
</file>